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850C4" w14:textId="4FA2FB61" w:rsidR="00216AC3" w:rsidRPr="00472A35" w:rsidRDefault="00216AC3" w:rsidP="00216AC3">
      <w:pPr>
        <w:rPr>
          <w:rFonts w:ascii="Times New Roman" w:hAnsi="Times New Roman" w:cs="Times New Roman"/>
          <w:sz w:val="20"/>
          <w:szCs w:val="20"/>
        </w:rPr>
      </w:pPr>
      <w:r w:rsidRPr="006F56A7"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="00827C3D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815C1">
        <w:rPr>
          <w:rFonts w:ascii="Times New Roman" w:hAnsi="Times New Roman" w:cs="Times New Roman"/>
          <w:sz w:val="20"/>
          <w:szCs w:val="20"/>
        </w:rPr>
        <w:t>Spearman c</w:t>
      </w:r>
      <w:r w:rsidRPr="009A2E86">
        <w:rPr>
          <w:rFonts w:ascii="Times New Roman" w:hAnsi="Times New Roman" w:cs="Times New Roman"/>
          <w:sz w:val="20"/>
          <w:szCs w:val="20"/>
        </w:rPr>
        <w:t>orrelation coefficients and p-values between concerns seeking veterinary treatment and average stigma scores for the three assessed domains.</w:t>
      </w:r>
    </w:p>
    <w:tbl>
      <w:tblPr>
        <w:tblStyle w:val="TableGrid"/>
        <w:tblpPr w:leftFromText="180" w:rightFromText="180" w:vertAnchor="text" w:horzAnchor="margin" w:tblpXSpec="center" w:tblpY="275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224"/>
        <w:gridCol w:w="760"/>
        <w:gridCol w:w="840"/>
        <w:gridCol w:w="861"/>
        <w:gridCol w:w="864"/>
        <w:gridCol w:w="837"/>
      </w:tblGrid>
      <w:tr w:rsidR="00216AC3" w:rsidRPr="00472A35" w14:paraId="60B5DF0E" w14:textId="77777777" w:rsidTr="000907BD">
        <w:trPr>
          <w:trHeight w:val="199"/>
        </w:trPr>
        <w:tc>
          <w:tcPr>
            <w:tcW w:w="3828" w:type="dxa"/>
            <w:vMerge w:val="restart"/>
            <w:tcBorders>
              <w:top w:val="single" w:sz="8" w:space="0" w:color="auto"/>
            </w:tcBorders>
          </w:tcPr>
          <w:p w14:paraId="0C9F3C88" w14:textId="77777777" w:rsidR="00216AC3" w:rsidRPr="00827C3D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7C3D">
              <w:rPr>
                <w:rFonts w:ascii="Times New Roman" w:hAnsi="Times New Roman" w:cs="Times New Roman"/>
                <w:sz w:val="20"/>
                <w:szCs w:val="20"/>
              </w:rPr>
              <w:t>Domain of stigma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3E1F244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sz w:val="20"/>
                <w:szCs w:val="20"/>
              </w:rPr>
              <w:t>Discrimination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E17F1C6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sz w:val="20"/>
                <w:szCs w:val="20"/>
              </w:rPr>
              <w:t>Access to services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7A2EEF5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sz w:val="20"/>
                <w:szCs w:val="20"/>
              </w:rPr>
              <w:t>Healthcare</w:t>
            </w:r>
          </w:p>
        </w:tc>
      </w:tr>
      <w:tr w:rsidR="00216AC3" w:rsidRPr="00472A35" w14:paraId="56B2AB9F" w14:textId="77777777" w:rsidTr="000907BD">
        <w:trPr>
          <w:trHeight w:val="119"/>
        </w:trPr>
        <w:tc>
          <w:tcPr>
            <w:tcW w:w="3828" w:type="dxa"/>
            <w:vMerge/>
            <w:tcBorders>
              <w:bottom w:val="single" w:sz="8" w:space="0" w:color="auto"/>
            </w:tcBorders>
          </w:tcPr>
          <w:p w14:paraId="3C3B02D0" w14:textId="77777777" w:rsidR="00216AC3" w:rsidRPr="00472A35" w:rsidRDefault="00216AC3" w:rsidP="000907BD">
            <w:pPr>
              <w:spacing w:line="276" w:lineRule="auto"/>
              <w:ind w:left="360" w:hanging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8" w:space="0" w:color="auto"/>
              <w:bottom w:val="single" w:sz="8" w:space="0" w:color="auto"/>
            </w:tcBorders>
          </w:tcPr>
          <w:p w14:paraId="3EE7C087" w14:textId="048C7D7C" w:rsidR="00216AC3" w:rsidRPr="00D815C1" w:rsidRDefault="00D815C1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760" w:type="dxa"/>
            <w:tcBorders>
              <w:top w:val="single" w:sz="8" w:space="0" w:color="auto"/>
              <w:bottom w:val="single" w:sz="8" w:space="0" w:color="auto"/>
            </w:tcBorders>
          </w:tcPr>
          <w:p w14:paraId="5BD1C226" w14:textId="503774C2" w:rsidR="00216AC3" w:rsidRPr="00472A35" w:rsidRDefault="00D815C1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</w:tcPr>
          <w:p w14:paraId="1912141C" w14:textId="0254D597" w:rsidR="00216AC3" w:rsidRPr="00472A35" w:rsidRDefault="00D815C1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</w:tcPr>
          <w:p w14:paraId="659A23A7" w14:textId="2B169EC3" w:rsidR="00216AC3" w:rsidRPr="00472A35" w:rsidRDefault="00D815C1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8" w:space="0" w:color="auto"/>
            </w:tcBorders>
          </w:tcPr>
          <w:p w14:paraId="6556A152" w14:textId="189934A8" w:rsidR="00216AC3" w:rsidRPr="00472A35" w:rsidRDefault="00D815C1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837" w:type="dxa"/>
            <w:tcBorders>
              <w:top w:val="single" w:sz="8" w:space="0" w:color="auto"/>
              <w:bottom w:val="single" w:sz="8" w:space="0" w:color="auto"/>
            </w:tcBorders>
          </w:tcPr>
          <w:p w14:paraId="4777B6F5" w14:textId="1FF10EFE" w:rsidR="00216AC3" w:rsidRPr="00472A35" w:rsidRDefault="00D815C1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216AC3" w:rsidRPr="00472A35" w14:paraId="180F3855" w14:textId="77777777" w:rsidTr="000907BD">
        <w:trPr>
          <w:trHeight w:val="199"/>
        </w:trPr>
        <w:tc>
          <w:tcPr>
            <w:tcW w:w="3828" w:type="dxa"/>
          </w:tcPr>
          <w:p w14:paraId="1F6ECBB4" w14:textId="77777777" w:rsidR="00216AC3" w:rsidRPr="00472A35" w:rsidRDefault="00216AC3" w:rsidP="000907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</w:tcPr>
          <w:p w14:paraId="7889832A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</w:tcPr>
          <w:p w14:paraId="4E79ED19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3689C840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</w:tcPr>
          <w:p w14:paraId="5ED415DE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14:paraId="0957BE98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</w:tcPr>
          <w:p w14:paraId="063771A3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AC3" w:rsidRPr="00472A35" w14:paraId="3680A03C" w14:textId="77777777" w:rsidTr="000907BD">
        <w:trPr>
          <w:trHeight w:val="189"/>
        </w:trPr>
        <w:tc>
          <w:tcPr>
            <w:tcW w:w="3828" w:type="dxa"/>
          </w:tcPr>
          <w:p w14:paraId="1AF0DE9C" w14:textId="77777777" w:rsidR="00216AC3" w:rsidRPr="00472A35" w:rsidRDefault="00216AC3" w:rsidP="000907BD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tement of concer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8D653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2E4D9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2499A" w14:textId="77777777" w:rsidR="00216AC3" w:rsidRPr="00472A35" w:rsidRDefault="00216AC3" w:rsidP="000907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E5AA8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8C455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0E0E6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AC3" w:rsidRPr="00472A35" w14:paraId="6D439DA5" w14:textId="77777777" w:rsidTr="000907BD">
        <w:trPr>
          <w:trHeight w:val="199"/>
        </w:trPr>
        <w:tc>
          <w:tcPr>
            <w:tcW w:w="3828" w:type="dxa"/>
          </w:tcPr>
          <w:p w14:paraId="7F8FFEFA" w14:textId="77777777" w:rsidR="00216AC3" w:rsidRPr="00472A35" w:rsidRDefault="00216AC3" w:rsidP="000907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5AD36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2DC23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41DA7" w14:textId="77777777" w:rsidR="00216AC3" w:rsidRPr="00472A35" w:rsidRDefault="00216AC3" w:rsidP="000907B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28215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5477B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40A15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6AC3" w:rsidRPr="00472A35" w14:paraId="06B7C6FE" w14:textId="77777777" w:rsidTr="000907BD">
        <w:trPr>
          <w:trHeight w:val="400"/>
        </w:trPr>
        <w:tc>
          <w:tcPr>
            <w:tcW w:w="3828" w:type="dxa"/>
          </w:tcPr>
          <w:p w14:paraId="5603B0DC" w14:textId="77777777" w:rsidR="00216AC3" w:rsidRDefault="00216AC3" w:rsidP="000907BD">
            <w:pPr>
              <w:spacing w:line="276" w:lineRule="auto"/>
              <w:ind w:left="284" w:hanging="28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ould be concerned that the veterinary staff might judge me for my drug use.</w:t>
            </w:r>
          </w:p>
          <w:p w14:paraId="66A4D3BE" w14:textId="77777777" w:rsidR="00216AC3" w:rsidRPr="00472A35" w:rsidRDefault="00216AC3" w:rsidP="000907BD">
            <w:pPr>
              <w:spacing w:line="276" w:lineRule="auto"/>
              <w:ind w:left="284" w:hanging="28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C0879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EBBD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98D12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5DC75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74426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E693C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216AC3" w:rsidRPr="00472A35" w14:paraId="08E723A6" w14:textId="77777777" w:rsidTr="000907BD">
        <w:trPr>
          <w:trHeight w:val="400"/>
        </w:trPr>
        <w:tc>
          <w:tcPr>
            <w:tcW w:w="3828" w:type="dxa"/>
          </w:tcPr>
          <w:p w14:paraId="5359A77C" w14:textId="77777777" w:rsidR="00216AC3" w:rsidRDefault="00216AC3" w:rsidP="000907BD">
            <w:pPr>
              <w:spacing w:line="276" w:lineRule="auto"/>
              <w:ind w:left="284" w:hanging="28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ould be concerned that the veterinary staff might not take my emergency seriously.</w:t>
            </w:r>
          </w:p>
          <w:p w14:paraId="317B21A4" w14:textId="77777777" w:rsidR="00216AC3" w:rsidRPr="00472A35" w:rsidRDefault="00216AC3" w:rsidP="000907BD">
            <w:pPr>
              <w:spacing w:line="276" w:lineRule="auto"/>
              <w:ind w:left="284" w:hanging="28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66DCA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B6B9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4B6F7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00D0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818A9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6D0DA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16AC3" w:rsidRPr="00472A35" w14:paraId="3B00B2C7" w14:textId="77777777" w:rsidTr="000907BD">
        <w:trPr>
          <w:trHeight w:val="390"/>
        </w:trPr>
        <w:tc>
          <w:tcPr>
            <w:tcW w:w="3828" w:type="dxa"/>
          </w:tcPr>
          <w:p w14:paraId="264F52BA" w14:textId="77777777" w:rsidR="00216AC3" w:rsidRDefault="00216AC3" w:rsidP="000907BD">
            <w:pPr>
              <w:spacing w:line="276" w:lineRule="auto"/>
              <w:ind w:left="284" w:hanging="28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ould be concerned that the veterinary staff might deem me an unfit owner.</w:t>
            </w:r>
          </w:p>
          <w:p w14:paraId="4C255E9E" w14:textId="77777777" w:rsidR="00216AC3" w:rsidRPr="00472A35" w:rsidRDefault="00216AC3" w:rsidP="000907BD">
            <w:pPr>
              <w:spacing w:line="276" w:lineRule="auto"/>
              <w:ind w:left="284" w:hanging="28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BC451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726FF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00119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6C43F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36627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2A1A8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216AC3" w:rsidRPr="00472A35" w14:paraId="14BD4AE0" w14:textId="77777777" w:rsidTr="000907BD">
        <w:trPr>
          <w:trHeight w:val="400"/>
        </w:trPr>
        <w:tc>
          <w:tcPr>
            <w:tcW w:w="3828" w:type="dxa"/>
          </w:tcPr>
          <w:p w14:paraId="24D742CD" w14:textId="77777777" w:rsidR="00216AC3" w:rsidRDefault="00216AC3" w:rsidP="000907BD">
            <w:pPr>
              <w:spacing w:line="276" w:lineRule="auto"/>
              <w:ind w:left="284" w:hanging="28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ould be concerned that the veterinary staff might accuse me of engaging in animal cruelty.</w:t>
            </w:r>
          </w:p>
          <w:p w14:paraId="712A8963" w14:textId="77777777" w:rsidR="00216AC3" w:rsidRPr="00472A35" w:rsidRDefault="00216AC3" w:rsidP="000907BD">
            <w:pPr>
              <w:spacing w:line="276" w:lineRule="auto"/>
              <w:ind w:left="284" w:hanging="28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58FC8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9A607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2120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AA683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2B9EC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4D67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216AC3" w:rsidRPr="00472A35" w14:paraId="05F1B994" w14:textId="77777777" w:rsidTr="000907BD">
        <w:trPr>
          <w:trHeight w:val="400"/>
        </w:trPr>
        <w:tc>
          <w:tcPr>
            <w:tcW w:w="3828" w:type="dxa"/>
          </w:tcPr>
          <w:p w14:paraId="3CEE40C7" w14:textId="77777777" w:rsidR="00216AC3" w:rsidRDefault="00216AC3" w:rsidP="000907BD">
            <w:pPr>
              <w:spacing w:line="276" w:lineRule="auto"/>
              <w:ind w:left="284" w:hanging="28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ould be concerned that the veterinary staff might take away my animal.</w:t>
            </w:r>
          </w:p>
          <w:p w14:paraId="1B37DE1F" w14:textId="77777777" w:rsidR="00216AC3" w:rsidRPr="00472A35" w:rsidRDefault="00216AC3" w:rsidP="000907BD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11E35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0B404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6D258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07274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3A8FA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65AAF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16AC3" w:rsidRPr="00472A35" w14:paraId="2FB59DE4" w14:textId="77777777" w:rsidTr="000907BD">
        <w:trPr>
          <w:trHeight w:val="390"/>
        </w:trPr>
        <w:tc>
          <w:tcPr>
            <w:tcW w:w="3828" w:type="dxa"/>
          </w:tcPr>
          <w:p w14:paraId="2569199D" w14:textId="77777777" w:rsidR="00216AC3" w:rsidRDefault="00216AC3" w:rsidP="000907BD">
            <w:pPr>
              <w:spacing w:line="276" w:lineRule="auto"/>
              <w:ind w:left="284" w:hanging="28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ould be concerned that the veterinary staff might report me to the authorities or social services.</w:t>
            </w:r>
          </w:p>
          <w:p w14:paraId="4C087460" w14:textId="77777777" w:rsidR="00216AC3" w:rsidRPr="00472A35" w:rsidRDefault="00216AC3" w:rsidP="000907BD">
            <w:pPr>
              <w:spacing w:line="276" w:lineRule="auto"/>
              <w:ind w:left="284" w:hanging="28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6566A1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1F33EF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1844FE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1BB724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4DA503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C04221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16AC3" w:rsidRPr="00472A35" w14:paraId="75D70666" w14:textId="77777777" w:rsidTr="000907BD">
        <w:trPr>
          <w:trHeight w:val="400"/>
        </w:trPr>
        <w:tc>
          <w:tcPr>
            <w:tcW w:w="3828" w:type="dxa"/>
            <w:tcBorders>
              <w:bottom w:val="single" w:sz="4" w:space="0" w:color="auto"/>
            </w:tcBorders>
            <w:vAlign w:val="bottom"/>
          </w:tcPr>
          <w:p w14:paraId="65770C9E" w14:textId="77777777" w:rsidR="00216AC3" w:rsidRPr="00472A35" w:rsidRDefault="00216AC3" w:rsidP="000907BD">
            <w:pPr>
              <w:spacing w:line="276" w:lineRule="auto"/>
              <w:ind w:left="284" w:hanging="28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ould be concerned that I would receive a lecture from veterinary staff about my drug use/other health habits.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BEC9B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20BCAA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2B519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A7D24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F87B2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45ABA6" w14:textId="77777777" w:rsidR="00216AC3" w:rsidRPr="00472A35" w:rsidRDefault="00216AC3" w:rsidP="000907B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2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</w:tbl>
    <w:p w14:paraId="551D6413" w14:textId="77777777" w:rsidR="00216AC3" w:rsidRDefault="00216AC3" w:rsidP="00216AC3">
      <w:pPr>
        <w:rPr>
          <w:rFonts w:ascii="Times New Roman" w:hAnsi="Times New Roman" w:cs="Times New Roman"/>
          <w:sz w:val="20"/>
          <w:szCs w:val="20"/>
        </w:rPr>
      </w:pPr>
    </w:p>
    <w:p w14:paraId="04710FC4" w14:textId="77777777" w:rsidR="00A45C24" w:rsidRDefault="00A45C24"/>
    <w:sectPr w:rsidR="00A45C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AC3"/>
    <w:rsid w:val="000260D5"/>
    <w:rsid w:val="001C0E9F"/>
    <w:rsid w:val="00216AC3"/>
    <w:rsid w:val="002B5C14"/>
    <w:rsid w:val="0068137E"/>
    <w:rsid w:val="00827C3D"/>
    <w:rsid w:val="008B5C05"/>
    <w:rsid w:val="00A12CC5"/>
    <w:rsid w:val="00A45C24"/>
    <w:rsid w:val="00B0242D"/>
    <w:rsid w:val="00D815C1"/>
    <w:rsid w:val="00EA0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FA257"/>
  <w15:chartTrackingRefBased/>
  <w15:docId w15:val="{BE03AAFF-59B3-4985-AD1C-4020E1993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AC3"/>
  </w:style>
  <w:style w:type="paragraph" w:styleId="Heading1">
    <w:name w:val="heading 1"/>
    <w:basedOn w:val="Normal"/>
    <w:next w:val="Normal"/>
    <w:link w:val="Heading1Char"/>
    <w:uiPriority w:val="9"/>
    <w:qFormat/>
    <w:rsid w:val="00216A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A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A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A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A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A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A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A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A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A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A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A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A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A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A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A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A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A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A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6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A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6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A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6A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A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6A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A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A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A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6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Chambers</dc:creator>
  <cp:keywords/>
  <dc:description/>
  <cp:lastModifiedBy>Chloe Chambers</cp:lastModifiedBy>
  <cp:revision>4</cp:revision>
  <dcterms:created xsi:type="dcterms:W3CDTF">2024-11-05T14:34:00Z</dcterms:created>
  <dcterms:modified xsi:type="dcterms:W3CDTF">2025-04-08T01:20:00Z</dcterms:modified>
</cp:coreProperties>
</file>